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7D8A9" w14:textId="12E27624" w:rsidR="00100F24" w:rsidRPr="005C0E05" w:rsidRDefault="000B1A8D" w:rsidP="00100F24">
      <w:pPr>
        <w:pStyle w:val="Heading2"/>
        <w:rPr>
          <w:noProof/>
          <w:lang w:val="en-GB"/>
        </w:rPr>
      </w:pPr>
      <w:r>
        <w:rPr>
          <w:noProof/>
          <w:lang w:val="en-GB"/>
        </w:rPr>
        <w:t xml:space="preserve">S2 </w:t>
      </w:r>
      <w:r w:rsidR="00100F24" w:rsidRPr="005C0E05">
        <w:rPr>
          <w:noProof/>
          <w:lang w:val="en-GB"/>
        </w:rPr>
        <w:t>Appendix. SAS code for sample size determination</w:t>
      </w:r>
    </w:p>
    <w:p w14:paraId="7A2F7F9E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--------------------------Parameters setting---------------------*/</w:t>
      </w:r>
    </w:p>
    <w:p w14:paraId="0B3FC165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 Users should provide the following specifications of the parameters for sample size determination   */</w:t>
      </w:r>
    </w:p>
    <w:p w14:paraId="27EAEFDF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alpha=0.1;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significance level*/</w:t>
      </w:r>
    </w:p>
    <w:p w14:paraId="7B010FFB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gamma=0.9;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content level*/</w:t>
      </w:r>
    </w:p>
    <w:p w14:paraId="72CF0572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power=0.8;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required power*/</w:t>
      </w:r>
    </w:p>
    <w:p w14:paraId="0B10CA99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tau=10; 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acceptable limit*/</w:t>
      </w:r>
    </w:p>
    <w:p w14:paraId="1E38FD84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m=0;    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Mean*/</w:t>
      </w:r>
    </w:p>
    <w:p w14:paraId="0B6271B2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sd=3;   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Standard deviation*/</w:t>
      </w:r>
    </w:p>
    <w:p w14:paraId="5AB06ABE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3CFBD3E4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%macro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b/>
          <w:bCs/>
          <w:i/>
          <w:iCs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para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23FC95A4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sigma=&amp;sd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2C0576D1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k=sqrt(quantile(</w:t>
      </w:r>
      <w:r w:rsidRPr="005C0E05">
        <w:rPr>
          <w:rFonts w:ascii="Courier New" w:eastAsiaTheme="minorEastAsia" w:hAnsi="Courier New" w:cs="Courier New"/>
          <w:noProof/>
          <w:color w:val="800080"/>
          <w:kern w:val="0"/>
          <w:sz w:val="16"/>
          <w:szCs w:val="16"/>
          <w:shd w:val="clear" w:color="auto" w:fill="FFFFFF"/>
          <w:lang w:val="en-GB"/>
        </w:rPr>
        <w:t>"normal"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, (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+&amp;gamma)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quantile(</w:t>
      </w:r>
      <w:r w:rsidRPr="005C0E05">
        <w:rPr>
          <w:rFonts w:ascii="Courier New" w:eastAsiaTheme="minorEastAsia" w:hAnsi="Courier New" w:cs="Courier New"/>
          <w:noProof/>
          <w:color w:val="800080"/>
          <w:kern w:val="0"/>
          <w:sz w:val="16"/>
          <w:szCs w:val="16"/>
          <w:shd w:val="clear" w:color="auto" w:fill="FFFFFF"/>
          <w:lang w:val="en-GB"/>
        </w:rPr>
        <w:t>"chisq"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, &amp;alpha, 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*(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*(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+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n));</w:t>
      </w:r>
    </w:p>
    <w:p w14:paraId="68ABF947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_s=sqrt(sigma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(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)*gamma(n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gamma((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;</w:t>
      </w:r>
    </w:p>
    <w:p w14:paraId="28871254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v_s=sigma*(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(gamma(n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gamma((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)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(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);</w:t>
      </w:r>
    </w:p>
    <w:p w14:paraId="60D6EBD1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30219FD2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1=&amp;tau+&amp;m-k*m_s;</w:t>
      </w:r>
    </w:p>
    <w:p w14:paraId="14FD0E8A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2=&amp;tau-&amp;m-k*m_s;</w:t>
      </w:r>
    </w:p>
    <w:p w14:paraId="4B23700A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sigmaa=sigma/n+k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v_s;</w:t>
      </w:r>
    </w:p>
    <w:p w14:paraId="298E1A68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rho=(k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v_s-sigma/n)/(k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v_s+sigma/n);</w:t>
      </w:r>
    </w:p>
    <w:p w14:paraId="4B97DB67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APower=probbnrm(m1/sqrt(sigmaa), m2/sqrt(sigmaa), rho);</w:t>
      </w:r>
    </w:p>
    <w:p w14:paraId="1BC8CD2C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%mend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0173C0CB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50B7DAE0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proc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nlp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outest=aaa noprint;</w:t>
      </w:r>
    </w:p>
    <w:p w14:paraId="3854A6E2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in nn;</w:t>
      </w:r>
    </w:p>
    <w:p w14:paraId="2292F36F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decvar n=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0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7A91C02A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bounds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n&gt;=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5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4485F91A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nlincon APower=</w:t>
      </w:r>
      <w:r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&amp;power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62B23F5F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6B36130D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%</w:t>
      </w:r>
      <w:r w:rsidRPr="005C0E05">
        <w:rPr>
          <w:rFonts w:ascii="Courier New" w:eastAsiaTheme="minorEastAsia" w:hAnsi="Courier New" w:cs="Courier New"/>
          <w:b/>
          <w:bCs/>
          <w:i/>
          <w:iCs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para</w:t>
      </w:r>
    </w:p>
    <w:p w14:paraId="1485B703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nn=n;</w:t>
      </w:r>
    </w:p>
    <w:p w14:paraId="68CAA71C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ru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4179BFC7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76BF10A1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data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bbb;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s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aaa;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if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_type_=</w:t>
      </w:r>
      <w:r w:rsidRPr="005C0E05">
        <w:rPr>
          <w:rFonts w:ascii="Courier New" w:eastAsiaTheme="minorEastAsia" w:hAnsi="Courier New" w:cs="Courier New"/>
          <w:noProof/>
          <w:color w:val="800080"/>
          <w:kern w:val="0"/>
          <w:sz w:val="16"/>
          <w:szCs w:val="16"/>
          <w:shd w:val="clear" w:color="auto" w:fill="FFFFFF"/>
          <w:lang w:val="en-GB"/>
        </w:rPr>
        <w:t>"PARMS"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1AEDDA71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n=ceil(n);</w:t>
      </w:r>
    </w:p>
    <w:p w14:paraId="31E1CE89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%</w:t>
      </w:r>
      <w:r w:rsidRPr="005C0E05">
        <w:rPr>
          <w:rFonts w:ascii="Courier New" w:eastAsiaTheme="minorEastAsia" w:hAnsi="Courier New" w:cs="Courier New"/>
          <w:b/>
          <w:bCs/>
          <w:i/>
          <w:iCs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para</w:t>
      </w:r>
    </w:p>
    <w:p w14:paraId="3EBD1B10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=&amp;m;</w:t>
      </w:r>
    </w:p>
    <w:p w14:paraId="77C3FE9D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sd=&amp;sd;</w:t>
      </w:r>
    </w:p>
    <w:p w14:paraId="350BCA04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tau=&amp;tau;</w:t>
      </w:r>
    </w:p>
    <w:p w14:paraId="2051D465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ru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7E4DF177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0F356D13" w14:textId="77777777" w:rsidR="00100F24" w:rsidRPr="005C0E05" w:rsidRDefault="00100F24" w:rsidP="00100F24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proc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prin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noobs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0FA63BB6" w14:textId="77777777" w:rsidR="00100F24" w:rsidRPr="005C0E05" w:rsidRDefault="00100F24" w:rsidP="00100F24">
      <w:pPr>
        <w:pStyle w:val="mNormal--noindent"/>
        <w:jc w:val="both"/>
        <w:rPr>
          <w:noProof/>
          <w:sz w:val="16"/>
          <w:szCs w:val="16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var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m sd tau n APower; </w:t>
      </w: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ru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1FFFB23E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24"/>
    <w:rsid w:val="000B1A8D"/>
    <w:rsid w:val="00100F24"/>
    <w:rsid w:val="002C62E0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EB50"/>
  <w15:chartTrackingRefBased/>
  <w15:docId w15:val="{A35C89C8-CA58-411F-9754-B41345A0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F24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F24"/>
    <w:pPr>
      <w:keepNext/>
      <w:keepLines/>
      <w:spacing w:before="480" w:after="240" w:line="48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F24"/>
    <w:rPr>
      <w:rFonts w:ascii="Times New Roman" w:eastAsiaTheme="majorEastAsia" w:hAnsi="Times New Roman" w:cstheme="majorBidi"/>
      <w:b/>
      <w:kern w:val="2"/>
      <w:sz w:val="24"/>
      <w:szCs w:val="26"/>
      <w:lang w:eastAsia="zh-TW"/>
    </w:rPr>
  </w:style>
  <w:style w:type="paragraph" w:customStyle="1" w:styleId="mNormal--noindent">
    <w:name w:val="mNormal--noindent"/>
    <w:basedOn w:val="Normal"/>
    <w:qFormat/>
    <w:rsid w:val="00100F24"/>
    <w:pPr>
      <w:snapToGrid w:val="0"/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9</cp:lastModifiedBy>
  <cp:revision>2</cp:revision>
  <dcterms:created xsi:type="dcterms:W3CDTF">2021-01-28T08:15:00Z</dcterms:created>
  <dcterms:modified xsi:type="dcterms:W3CDTF">2021-01-29T15:58:00Z</dcterms:modified>
</cp:coreProperties>
</file>